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08566" w14:textId="0CCDDF63" w:rsidR="00565F4D" w:rsidRPr="00B35F47" w:rsidRDefault="00DF0769" w:rsidP="00565F4D">
      <w:pPr>
        <w:spacing w:after="16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bidi="en-US"/>
        </w:rPr>
        <w:t>S3 Table.</w:t>
      </w:r>
      <w:bookmarkStart w:id="0" w:name="_GoBack"/>
      <w:bookmarkEnd w:id="0"/>
      <w:r w:rsidR="00565F4D" w:rsidRPr="00B35F47">
        <w:rPr>
          <w:rFonts w:asciiTheme="majorBidi" w:hAnsiTheme="majorBidi" w:cstheme="majorBidi"/>
          <w:b/>
          <w:bCs/>
          <w:lang w:bidi="en-US"/>
        </w:rPr>
        <w:t xml:space="preserve"> </w:t>
      </w:r>
      <w:r w:rsidR="00565F4D" w:rsidRPr="00B35F47">
        <w:rPr>
          <w:rFonts w:asciiTheme="majorBidi" w:hAnsiTheme="majorBidi" w:cstheme="majorBidi"/>
          <w:b/>
          <w:bCs/>
        </w:rPr>
        <w:t>List of Excluded Studies</w:t>
      </w:r>
    </w:p>
    <w:tbl>
      <w:tblPr>
        <w:tblStyle w:val="TableGrid"/>
        <w:tblW w:w="14845" w:type="dxa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6236"/>
        <w:gridCol w:w="5789"/>
        <w:gridCol w:w="2250"/>
      </w:tblGrid>
      <w:tr w:rsidR="00B35F47" w:rsidRPr="000A3F5A" w14:paraId="0D630AFF" w14:textId="77777777" w:rsidTr="00BB65D0">
        <w:trPr>
          <w:jc w:val="center"/>
        </w:trPr>
        <w:tc>
          <w:tcPr>
            <w:tcW w:w="570" w:type="dxa"/>
            <w:shd w:val="clear" w:color="auto" w:fill="F2F2F2" w:themeFill="background1" w:themeFillShade="F2"/>
          </w:tcPr>
          <w:p w14:paraId="006A77CB" w14:textId="77777777" w:rsidR="00565F4D" w:rsidRPr="000A3F5A" w:rsidRDefault="00565F4D" w:rsidP="00BB65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6236" w:type="dxa"/>
            <w:shd w:val="clear" w:color="auto" w:fill="F2F2F2" w:themeFill="background1" w:themeFillShade="F2"/>
          </w:tcPr>
          <w:p w14:paraId="0F826324" w14:textId="77777777" w:rsidR="00565F4D" w:rsidRPr="000A3F5A" w:rsidRDefault="00565F4D" w:rsidP="00BB65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itle</w:t>
            </w:r>
          </w:p>
        </w:tc>
        <w:tc>
          <w:tcPr>
            <w:tcW w:w="5789" w:type="dxa"/>
            <w:shd w:val="clear" w:color="auto" w:fill="F2F2F2" w:themeFill="background1" w:themeFillShade="F2"/>
          </w:tcPr>
          <w:p w14:paraId="18221EFE" w14:textId="77777777" w:rsidR="00565F4D" w:rsidRPr="000A3F5A" w:rsidRDefault="00565F4D" w:rsidP="00BB65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00BBD1E" w14:textId="77777777" w:rsidR="00565F4D" w:rsidRPr="000A3F5A" w:rsidRDefault="00565F4D" w:rsidP="00BB65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mobility data used</w:t>
            </w:r>
          </w:p>
        </w:tc>
      </w:tr>
      <w:tr w:rsidR="00B35F47" w:rsidRPr="000A3F5A" w14:paraId="1A07E6FB" w14:textId="77777777" w:rsidTr="00BB65D0">
        <w:trPr>
          <w:jc w:val="center"/>
        </w:trPr>
        <w:tc>
          <w:tcPr>
            <w:tcW w:w="570" w:type="dxa"/>
          </w:tcPr>
          <w:p w14:paraId="2BA9817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6236" w:type="dxa"/>
          </w:tcPr>
          <w:p w14:paraId="20D8D89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ffects of social distancing on the spreading of COVID-19 inferred from mobile phone data</w:t>
            </w:r>
          </w:p>
        </w:tc>
        <w:tc>
          <w:tcPr>
            <w:tcW w:w="5789" w:type="dxa"/>
          </w:tcPr>
          <w:p w14:paraId="39F93C2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986236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pple maps data</w:t>
            </w:r>
          </w:p>
        </w:tc>
      </w:tr>
      <w:tr w:rsidR="00B35F47" w:rsidRPr="000A3F5A" w14:paraId="572C8B54" w14:textId="77777777" w:rsidTr="00BB65D0">
        <w:trPr>
          <w:jc w:val="center"/>
        </w:trPr>
        <w:tc>
          <w:tcPr>
            <w:tcW w:w="570" w:type="dxa"/>
          </w:tcPr>
          <w:p w14:paraId="3C34DB2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6236" w:type="dxa"/>
          </w:tcPr>
          <w:p w14:paraId="52C7B12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Varieties of Mobility Measures: Comparing Survey and Mobile Phone Data during the COVID-19 Pandemic</w:t>
            </w:r>
          </w:p>
        </w:tc>
        <w:tc>
          <w:tcPr>
            <w:tcW w:w="5789" w:type="dxa"/>
          </w:tcPr>
          <w:p w14:paraId="51E3B3B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771E35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13CBDADB" w14:textId="77777777" w:rsidTr="00BB65D0">
        <w:trPr>
          <w:jc w:val="center"/>
        </w:trPr>
        <w:tc>
          <w:tcPr>
            <w:tcW w:w="570" w:type="dxa"/>
          </w:tcPr>
          <w:p w14:paraId="62E9EAD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6236" w:type="dxa"/>
          </w:tcPr>
          <w:p w14:paraId="42E3CF7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GPS data and prevalence of COVID-19 infections: Quantifying parameters of social distancing in the U.S.</w:t>
            </w:r>
          </w:p>
        </w:tc>
        <w:tc>
          <w:tcPr>
            <w:tcW w:w="5789" w:type="dxa"/>
          </w:tcPr>
          <w:p w14:paraId="389BD8E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4DDC343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PS location data</w:t>
            </w:r>
          </w:p>
        </w:tc>
      </w:tr>
      <w:tr w:rsidR="00B35F47" w:rsidRPr="000A3F5A" w14:paraId="091B4F97" w14:textId="77777777" w:rsidTr="00BB65D0">
        <w:trPr>
          <w:jc w:val="center"/>
        </w:trPr>
        <w:tc>
          <w:tcPr>
            <w:tcW w:w="570" w:type="dxa"/>
          </w:tcPr>
          <w:p w14:paraId="0E97B1D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6236" w:type="dxa"/>
          </w:tcPr>
          <w:p w14:paraId="6C8F4ED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sing crowd-sourced data for real-time monitoring of food prices during the COVID-19 pandemic: Insights from a pilot project in northern Nigeria</w:t>
            </w:r>
          </w:p>
        </w:tc>
        <w:tc>
          <w:tcPr>
            <w:tcW w:w="5789" w:type="dxa"/>
          </w:tcPr>
          <w:p w14:paraId="50D15D7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0AFC38C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5DC7CF23" w14:textId="77777777" w:rsidTr="00BB65D0">
        <w:trPr>
          <w:jc w:val="center"/>
        </w:trPr>
        <w:tc>
          <w:tcPr>
            <w:tcW w:w="570" w:type="dxa"/>
          </w:tcPr>
          <w:p w14:paraId="77C8FBC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236" w:type="dxa"/>
          </w:tcPr>
          <w:p w14:paraId="74706D7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eastAsiaTheme="majorEastAsia" w:hAnsiTheme="majorBidi" w:cstheme="majorBidi"/>
                <w:sz w:val="24"/>
                <w:szCs w:val="24"/>
              </w:rPr>
              <w:t>Measuring the impact of COVID-19 on China's population migration with mobile phone data</w:t>
            </w:r>
          </w:p>
        </w:tc>
        <w:tc>
          <w:tcPr>
            <w:tcW w:w="5789" w:type="dxa"/>
          </w:tcPr>
          <w:p w14:paraId="18245C7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are not written in the English language.</w:t>
            </w:r>
          </w:p>
        </w:tc>
        <w:tc>
          <w:tcPr>
            <w:tcW w:w="2250" w:type="dxa"/>
          </w:tcPr>
          <w:p w14:paraId="45FB891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B35F47" w:rsidRPr="000A3F5A" w14:paraId="2DE4201F" w14:textId="77777777" w:rsidTr="00BB65D0">
        <w:trPr>
          <w:jc w:val="center"/>
        </w:trPr>
        <w:tc>
          <w:tcPr>
            <w:tcW w:w="570" w:type="dxa"/>
          </w:tcPr>
          <w:p w14:paraId="556254F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236" w:type="dxa"/>
          </w:tcPr>
          <w:p w14:paraId="386387F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eastAsiaTheme="majorEastAsia" w:hAnsiTheme="majorBidi" w:cstheme="majorBidi"/>
                <w:sz w:val="24"/>
                <w:szCs w:val="24"/>
              </w:rPr>
              <w:t>Traffic Analysis Zone-Based Epidemic Estimation Approach of COVID-19 Based on Mobile Phone Data: An Example of Wuhan</w:t>
            </w:r>
          </w:p>
        </w:tc>
        <w:tc>
          <w:tcPr>
            <w:tcW w:w="5789" w:type="dxa"/>
          </w:tcPr>
          <w:p w14:paraId="5D63D39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are not written in the English language.</w:t>
            </w:r>
          </w:p>
        </w:tc>
        <w:tc>
          <w:tcPr>
            <w:tcW w:w="2250" w:type="dxa"/>
          </w:tcPr>
          <w:p w14:paraId="59B91EE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B35F47" w:rsidRPr="000A3F5A" w14:paraId="69C22CE9" w14:textId="77777777" w:rsidTr="00BB65D0">
        <w:trPr>
          <w:jc w:val="center"/>
        </w:trPr>
        <w:tc>
          <w:tcPr>
            <w:tcW w:w="570" w:type="dxa"/>
          </w:tcPr>
          <w:p w14:paraId="23B11DA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236" w:type="dxa"/>
          </w:tcPr>
          <w:p w14:paraId="5CCC5C9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La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Continuidad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de la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Educación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Superior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en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Brasil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en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Covid-19: Proyecto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Estudiantes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Conectados</w:t>
            </w:r>
            <w:proofErr w:type="spellEnd"/>
          </w:p>
        </w:tc>
        <w:tc>
          <w:tcPr>
            <w:tcW w:w="5789" w:type="dxa"/>
          </w:tcPr>
          <w:p w14:paraId="27084E5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tudies are not written in the English language.</w:t>
            </w:r>
          </w:p>
        </w:tc>
        <w:tc>
          <w:tcPr>
            <w:tcW w:w="2250" w:type="dxa"/>
          </w:tcPr>
          <w:p w14:paraId="04B3334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B35F47" w:rsidRPr="000A3F5A" w14:paraId="456F1F75" w14:textId="77777777" w:rsidTr="00BB65D0">
        <w:trPr>
          <w:jc w:val="center"/>
        </w:trPr>
        <w:tc>
          <w:tcPr>
            <w:tcW w:w="570" w:type="dxa"/>
          </w:tcPr>
          <w:p w14:paraId="5941E0D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236" w:type="dxa"/>
          </w:tcPr>
          <w:p w14:paraId="4F5BEED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thics of instantaneous contact tracing using mobile phone apps in the control of the COVID-19 pandemic</w:t>
            </w:r>
          </w:p>
        </w:tc>
        <w:tc>
          <w:tcPr>
            <w:tcW w:w="5789" w:type="dxa"/>
          </w:tcPr>
          <w:p w14:paraId="14E6EB01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  <w:p w14:paraId="79D2359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05FC75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B35F47" w:rsidRPr="000A3F5A" w14:paraId="3EFD6742" w14:textId="77777777" w:rsidTr="00BB65D0">
        <w:trPr>
          <w:jc w:val="center"/>
        </w:trPr>
        <w:tc>
          <w:tcPr>
            <w:tcW w:w="570" w:type="dxa"/>
          </w:tcPr>
          <w:p w14:paraId="5316B6F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236" w:type="dxa"/>
          </w:tcPr>
          <w:p w14:paraId="2975744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Where do people meet? Time-series clustering for social interaction levels in daily-life spaces during the COVID-19 pandemic</w:t>
            </w:r>
          </w:p>
        </w:tc>
        <w:tc>
          <w:tcPr>
            <w:tcW w:w="5789" w:type="dxa"/>
          </w:tcPr>
          <w:p w14:paraId="19F98B4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1560D5F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00425861" w14:textId="77777777" w:rsidTr="00BB65D0">
        <w:trPr>
          <w:jc w:val="center"/>
        </w:trPr>
        <w:tc>
          <w:tcPr>
            <w:tcW w:w="570" w:type="dxa"/>
          </w:tcPr>
          <w:p w14:paraId="1A6F127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6236" w:type="dxa"/>
          </w:tcPr>
          <w:p w14:paraId="3225122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he effect of population mobility on COVID-19 incidence in 314 Latin American cities: a longitudinal ecological study with mobile phone location data</w:t>
            </w:r>
          </w:p>
        </w:tc>
        <w:tc>
          <w:tcPr>
            <w:tcW w:w="5789" w:type="dxa"/>
          </w:tcPr>
          <w:p w14:paraId="5335A28E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  <w:p w14:paraId="4BA9F34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1E6045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6051598C" w14:textId="77777777" w:rsidTr="00BB65D0">
        <w:trPr>
          <w:jc w:val="center"/>
        </w:trPr>
        <w:tc>
          <w:tcPr>
            <w:tcW w:w="570" w:type="dxa"/>
          </w:tcPr>
          <w:p w14:paraId="0C4526A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6236" w:type="dxa"/>
          </w:tcPr>
          <w:p w14:paraId="53E7BA7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s Using Web-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Gis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By An Android Platform To Improve Students' Navigation During Covid-19</w:t>
            </w:r>
          </w:p>
        </w:tc>
        <w:tc>
          <w:tcPr>
            <w:tcW w:w="5789" w:type="dxa"/>
          </w:tcPr>
          <w:p w14:paraId="7BE9567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41A7E03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5E208437" w14:textId="77777777" w:rsidTr="00BB65D0">
        <w:trPr>
          <w:jc w:val="center"/>
        </w:trPr>
        <w:tc>
          <w:tcPr>
            <w:tcW w:w="570" w:type="dxa"/>
          </w:tcPr>
          <w:p w14:paraId="2BE5393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6236" w:type="dxa"/>
          </w:tcPr>
          <w:p w14:paraId="13D08EE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en GIS-based solutions for managing and controlling COVID-19 pandemic outbreak</w:t>
            </w:r>
          </w:p>
        </w:tc>
        <w:tc>
          <w:tcPr>
            <w:tcW w:w="5789" w:type="dxa"/>
          </w:tcPr>
          <w:p w14:paraId="430810C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2778BE1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18742F5D" w14:textId="77777777" w:rsidTr="00BB65D0">
        <w:trPr>
          <w:jc w:val="center"/>
        </w:trPr>
        <w:tc>
          <w:tcPr>
            <w:tcW w:w="570" w:type="dxa"/>
          </w:tcPr>
          <w:p w14:paraId="207D1D5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6236" w:type="dxa"/>
          </w:tcPr>
          <w:p w14:paraId="7ADBEAB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Rapid Development of Location-based Apps: Saving Lives during a Pandemic–the South Korean Experience</w:t>
            </w:r>
          </w:p>
        </w:tc>
        <w:tc>
          <w:tcPr>
            <w:tcW w:w="5789" w:type="dxa"/>
          </w:tcPr>
          <w:p w14:paraId="61C7A92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43B1D63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2DB8517D" w14:textId="77777777" w:rsidTr="00BB65D0">
        <w:trPr>
          <w:jc w:val="center"/>
        </w:trPr>
        <w:tc>
          <w:tcPr>
            <w:tcW w:w="570" w:type="dxa"/>
          </w:tcPr>
          <w:p w14:paraId="3C49B06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6236" w:type="dxa"/>
          </w:tcPr>
          <w:p w14:paraId="7201C41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games and the covid-19 pandemic: An analysis of responses from game developers and players</w:t>
            </w:r>
          </w:p>
        </w:tc>
        <w:tc>
          <w:tcPr>
            <w:tcW w:w="5789" w:type="dxa"/>
          </w:tcPr>
          <w:p w14:paraId="48CCDB0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75FAB32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6FD33D33" w14:textId="77777777" w:rsidTr="00BB65D0">
        <w:trPr>
          <w:jc w:val="center"/>
        </w:trPr>
        <w:tc>
          <w:tcPr>
            <w:tcW w:w="570" w:type="dxa"/>
          </w:tcPr>
          <w:p w14:paraId="131AEC6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6236" w:type="dxa"/>
          </w:tcPr>
          <w:p w14:paraId="0AEAC8B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vid-19 pandemic and activity patterns in Milan. Wi-Fi sensors and location-based data</w:t>
            </w:r>
          </w:p>
        </w:tc>
        <w:tc>
          <w:tcPr>
            <w:tcW w:w="5789" w:type="dxa"/>
          </w:tcPr>
          <w:p w14:paraId="6C21C90C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672ACBA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Wi-Fi data</w:t>
            </w:r>
          </w:p>
        </w:tc>
      </w:tr>
      <w:tr w:rsidR="00B35F47" w:rsidRPr="000A3F5A" w14:paraId="428A3709" w14:textId="77777777" w:rsidTr="00BB65D0">
        <w:trPr>
          <w:jc w:val="center"/>
        </w:trPr>
        <w:tc>
          <w:tcPr>
            <w:tcW w:w="570" w:type="dxa"/>
          </w:tcPr>
          <w:p w14:paraId="15DFB99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6236" w:type="dxa"/>
          </w:tcPr>
          <w:p w14:paraId="42DF138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he case for small-scale, mobile-enhanced COVID-19 epidemiology</w:t>
            </w:r>
          </w:p>
        </w:tc>
        <w:tc>
          <w:tcPr>
            <w:tcW w:w="5789" w:type="dxa"/>
          </w:tcPr>
          <w:p w14:paraId="02FD9EDB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  <w:p w14:paraId="56C3E57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447D38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Wi-Fi data</w:t>
            </w:r>
          </w:p>
        </w:tc>
      </w:tr>
      <w:tr w:rsidR="00B35F47" w:rsidRPr="000A3F5A" w14:paraId="29BA2F8A" w14:textId="77777777" w:rsidTr="00BB65D0">
        <w:trPr>
          <w:jc w:val="center"/>
        </w:trPr>
        <w:tc>
          <w:tcPr>
            <w:tcW w:w="570" w:type="dxa"/>
          </w:tcPr>
          <w:p w14:paraId="4B6E241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6236" w:type="dxa"/>
          </w:tcPr>
          <w:p w14:paraId="5B6A8B2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sing passive Wi-Fi for community crowd sensing during the COVID-19 pandemic.</w:t>
            </w:r>
          </w:p>
        </w:tc>
        <w:tc>
          <w:tcPr>
            <w:tcW w:w="5789" w:type="dxa"/>
          </w:tcPr>
          <w:p w14:paraId="2169FF83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  <w:p w14:paraId="7A7C06F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3247C1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Wi-Fi data</w:t>
            </w:r>
          </w:p>
        </w:tc>
      </w:tr>
      <w:tr w:rsidR="00B35F47" w:rsidRPr="000A3F5A" w14:paraId="7F42A2A6" w14:textId="77777777" w:rsidTr="00BB65D0">
        <w:trPr>
          <w:jc w:val="center"/>
        </w:trPr>
        <w:tc>
          <w:tcPr>
            <w:tcW w:w="570" w:type="dxa"/>
          </w:tcPr>
          <w:p w14:paraId="66BE942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6236" w:type="dxa"/>
          </w:tcPr>
          <w:p w14:paraId="384696E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pplication of semantic location awareness computing based on data mining in COVID-19 prevention and control system</w:t>
            </w:r>
          </w:p>
        </w:tc>
        <w:tc>
          <w:tcPr>
            <w:tcW w:w="5789" w:type="dxa"/>
          </w:tcPr>
          <w:p w14:paraId="0717E3A1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3A84447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58855D55" w14:textId="77777777" w:rsidTr="00BB65D0">
        <w:trPr>
          <w:jc w:val="center"/>
        </w:trPr>
        <w:tc>
          <w:tcPr>
            <w:tcW w:w="570" w:type="dxa"/>
          </w:tcPr>
          <w:p w14:paraId="3A66C75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6236" w:type="dxa"/>
          </w:tcPr>
          <w:p w14:paraId="13F968F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aware systems or location-based services: a survey with applications to CoViD-19 contact tracking</w:t>
            </w:r>
          </w:p>
        </w:tc>
        <w:tc>
          <w:tcPr>
            <w:tcW w:w="5789" w:type="dxa"/>
          </w:tcPr>
          <w:p w14:paraId="623B71F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1D90D69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location-based service applications</w:t>
            </w:r>
          </w:p>
        </w:tc>
      </w:tr>
      <w:tr w:rsidR="00B35F47" w:rsidRPr="000A3F5A" w14:paraId="2CA5F70B" w14:textId="77777777" w:rsidTr="00BB65D0">
        <w:trPr>
          <w:jc w:val="center"/>
        </w:trPr>
        <w:tc>
          <w:tcPr>
            <w:tcW w:w="570" w:type="dxa"/>
          </w:tcPr>
          <w:p w14:paraId="0F5A771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6236" w:type="dxa"/>
          </w:tcPr>
          <w:p w14:paraId="1C97BF2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valuating Apple Inc mobility trend data related to the COVID-19 outbreak in Japan: Statistical analysis</w:t>
            </w:r>
          </w:p>
        </w:tc>
        <w:tc>
          <w:tcPr>
            <w:tcW w:w="5789" w:type="dxa"/>
          </w:tcPr>
          <w:p w14:paraId="048D9A3C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4762997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pple maps data</w:t>
            </w:r>
          </w:p>
        </w:tc>
      </w:tr>
      <w:tr w:rsidR="00B35F47" w:rsidRPr="000A3F5A" w14:paraId="5726CF9C" w14:textId="77777777" w:rsidTr="00BB65D0">
        <w:trPr>
          <w:jc w:val="center"/>
        </w:trPr>
        <w:tc>
          <w:tcPr>
            <w:tcW w:w="570" w:type="dxa"/>
          </w:tcPr>
          <w:p w14:paraId="76033D2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6236" w:type="dxa"/>
          </w:tcPr>
          <w:p w14:paraId="754E116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ining Google and Apple mobility data: Temporal anatomy for COVID-19 social distancing</w:t>
            </w:r>
          </w:p>
        </w:tc>
        <w:tc>
          <w:tcPr>
            <w:tcW w:w="5789" w:type="dxa"/>
          </w:tcPr>
          <w:p w14:paraId="4EFE8F95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16D7280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pple maps data</w:t>
            </w:r>
          </w:p>
        </w:tc>
      </w:tr>
      <w:tr w:rsidR="00B35F47" w:rsidRPr="000A3F5A" w14:paraId="24154EFC" w14:textId="77777777" w:rsidTr="00BB65D0">
        <w:trPr>
          <w:jc w:val="center"/>
        </w:trPr>
        <w:tc>
          <w:tcPr>
            <w:tcW w:w="570" w:type="dxa"/>
          </w:tcPr>
          <w:p w14:paraId="06F7695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6236" w:type="dxa"/>
          </w:tcPr>
          <w:p w14:paraId="5C90138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ssessing the Governance of Digital Contact Tracing in Response to COVID-19: Results of a Multi-National Study</w:t>
            </w:r>
          </w:p>
        </w:tc>
        <w:tc>
          <w:tcPr>
            <w:tcW w:w="5789" w:type="dxa"/>
          </w:tcPr>
          <w:p w14:paraId="1E4915DB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74D82BC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2E61B263" w14:textId="77777777" w:rsidTr="00BB65D0">
        <w:trPr>
          <w:jc w:val="center"/>
        </w:trPr>
        <w:tc>
          <w:tcPr>
            <w:tcW w:w="570" w:type="dxa"/>
          </w:tcPr>
          <w:p w14:paraId="6083E89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6236" w:type="dxa"/>
          </w:tcPr>
          <w:p w14:paraId="3F7F014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Visualizing social and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behavior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change due to the outbreak of COVID-19 using mobile phone location data</w:t>
            </w:r>
          </w:p>
        </w:tc>
        <w:tc>
          <w:tcPr>
            <w:tcW w:w="5789" w:type="dxa"/>
          </w:tcPr>
          <w:p w14:paraId="06602C5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3292375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74335972" w14:textId="77777777" w:rsidTr="00BB65D0">
        <w:trPr>
          <w:jc w:val="center"/>
        </w:trPr>
        <w:tc>
          <w:tcPr>
            <w:tcW w:w="570" w:type="dxa"/>
          </w:tcPr>
          <w:p w14:paraId="7505592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6236" w:type="dxa"/>
          </w:tcPr>
          <w:p w14:paraId="693926A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Hotspot analysis of COVID-19 infection using mobile-phone location data</w:t>
            </w:r>
          </w:p>
        </w:tc>
        <w:tc>
          <w:tcPr>
            <w:tcW w:w="5789" w:type="dxa"/>
          </w:tcPr>
          <w:p w14:paraId="508D6CA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5C8EFAA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109EE514" w14:textId="77777777" w:rsidTr="00BB65D0">
        <w:trPr>
          <w:jc w:val="center"/>
        </w:trPr>
        <w:tc>
          <w:tcPr>
            <w:tcW w:w="570" w:type="dxa"/>
          </w:tcPr>
          <w:p w14:paraId="70FB56C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6236" w:type="dxa"/>
          </w:tcPr>
          <w:p w14:paraId="753C437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A mobile health application using Geolocation for </w:t>
            </w: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behavioral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activity tracking</w:t>
            </w:r>
          </w:p>
        </w:tc>
        <w:tc>
          <w:tcPr>
            <w:tcW w:w="5789" w:type="dxa"/>
          </w:tcPr>
          <w:p w14:paraId="23F60BB9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</w:t>
            </w:r>
          </w:p>
        </w:tc>
        <w:tc>
          <w:tcPr>
            <w:tcW w:w="2250" w:type="dxa"/>
          </w:tcPr>
          <w:p w14:paraId="312C6EA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31D3A263" w14:textId="77777777" w:rsidTr="00BB65D0">
        <w:trPr>
          <w:jc w:val="center"/>
        </w:trPr>
        <w:tc>
          <w:tcPr>
            <w:tcW w:w="570" w:type="dxa"/>
          </w:tcPr>
          <w:p w14:paraId="3AC6D7E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6236" w:type="dxa"/>
          </w:tcPr>
          <w:p w14:paraId="7955962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 city cluster risk-based approach for Sars-CoV-2 and isolation barriers based on anonymized mobile phone users’ location data</w:t>
            </w:r>
          </w:p>
        </w:tc>
        <w:tc>
          <w:tcPr>
            <w:tcW w:w="5789" w:type="dxa"/>
          </w:tcPr>
          <w:p w14:paraId="636D4854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727C9E5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44CC943A" w14:textId="77777777" w:rsidTr="00BB65D0">
        <w:trPr>
          <w:jc w:val="center"/>
        </w:trPr>
        <w:tc>
          <w:tcPr>
            <w:tcW w:w="570" w:type="dxa"/>
          </w:tcPr>
          <w:p w14:paraId="1F0972B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6236" w:type="dxa"/>
          </w:tcPr>
          <w:p w14:paraId="48831D5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On-site dining in Tokyo during the COVID-19 pandemic: Time series analysis using mobile phone location data</w:t>
            </w:r>
          </w:p>
        </w:tc>
        <w:tc>
          <w:tcPr>
            <w:tcW w:w="5789" w:type="dxa"/>
          </w:tcPr>
          <w:p w14:paraId="69096F4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9FF5E2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6DC755B9" w14:textId="77777777" w:rsidTr="00BB65D0">
        <w:trPr>
          <w:jc w:val="center"/>
        </w:trPr>
        <w:tc>
          <w:tcPr>
            <w:tcW w:w="570" w:type="dxa"/>
          </w:tcPr>
          <w:p w14:paraId="775F518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6236" w:type="dxa"/>
          </w:tcPr>
          <w:p w14:paraId="1EC7ADC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hallenges in contact tracing by mining mobile phone location data for COVID-19: Implications for public governance in South Africa</w:t>
            </w:r>
          </w:p>
        </w:tc>
        <w:tc>
          <w:tcPr>
            <w:tcW w:w="5789" w:type="dxa"/>
          </w:tcPr>
          <w:p w14:paraId="6D630110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0A2CA51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3AFA766A" w14:textId="77777777" w:rsidTr="00BB65D0">
        <w:trPr>
          <w:jc w:val="center"/>
        </w:trPr>
        <w:tc>
          <w:tcPr>
            <w:tcW w:w="570" w:type="dxa"/>
          </w:tcPr>
          <w:p w14:paraId="133094A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</w:t>
            </w:r>
          </w:p>
        </w:tc>
        <w:tc>
          <w:tcPr>
            <w:tcW w:w="6236" w:type="dxa"/>
          </w:tcPr>
          <w:p w14:paraId="05AA344B" w14:textId="2689EA4C" w:rsidR="00944267" w:rsidRPr="00944267" w:rsidRDefault="00ED1451" w:rsidP="0094426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</w:t>
            </w:r>
            <w:r w:rsidR="00944267" w:rsidRPr="009442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a Management and Privacy Policy of COVID-19 Contact-Tracing Apps: Systematic Review and Content Analysis</w:t>
            </w:r>
          </w:p>
          <w:p w14:paraId="49C329ED" w14:textId="6F40026E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789" w:type="dxa"/>
          </w:tcPr>
          <w:p w14:paraId="5F2C3479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3DE5FBD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226B3CCF" w14:textId="77777777" w:rsidTr="00BB65D0">
        <w:trPr>
          <w:jc w:val="center"/>
        </w:trPr>
        <w:tc>
          <w:tcPr>
            <w:tcW w:w="570" w:type="dxa"/>
          </w:tcPr>
          <w:p w14:paraId="359D932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6236" w:type="dxa"/>
          </w:tcPr>
          <w:p w14:paraId="7923266A" w14:textId="7F2B706E" w:rsidR="00565F4D" w:rsidRPr="000A3F5A" w:rsidRDefault="000E2964" w:rsidP="000E29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How GPs adapted their practices and organisations at the beginning of COVID-19 outbreak: a French national observational survey</w:t>
            </w:r>
          </w:p>
        </w:tc>
        <w:tc>
          <w:tcPr>
            <w:tcW w:w="5789" w:type="dxa"/>
          </w:tcPr>
          <w:p w14:paraId="5485BC40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993B3F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2DF57C85" w14:textId="77777777" w:rsidTr="00BB65D0">
        <w:trPr>
          <w:jc w:val="center"/>
        </w:trPr>
        <w:tc>
          <w:tcPr>
            <w:tcW w:w="570" w:type="dxa"/>
          </w:tcPr>
          <w:p w14:paraId="0708884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</w:t>
            </w:r>
          </w:p>
        </w:tc>
        <w:tc>
          <w:tcPr>
            <w:tcW w:w="6236" w:type="dxa"/>
          </w:tcPr>
          <w:p w14:paraId="6D60AC4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Impact of COVID-19 pandemic on home range in a suburban city in the Osaka metropolitan area</w:t>
            </w:r>
          </w:p>
        </w:tc>
        <w:tc>
          <w:tcPr>
            <w:tcW w:w="5789" w:type="dxa"/>
          </w:tcPr>
          <w:p w14:paraId="30BF4C75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35E504C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1A87EC20" w14:textId="77777777" w:rsidTr="00BB65D0">
        <w:trPr>
          <w:jc w:val="center"/>
        </w:trPr>
        <w:tc>
          <w:tcPr>
            <w:tcW w:w="570" w:type="dxa"/>
          </w:tcPr>
          <w:p w14:paraId="3DB6CA9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</w:t>
            </w:r>
          </w:p>
        </w:tc>
        <w:tc>
          <w:tcPr>
            <w:tcW w:w="6236" w:type="dxa"/>
          </w:tcPr>
          <w:p w14:paraId="2885E4C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 Mobile phone data reveals spatiotemporal recreational patterns in conservation areas during the COVID pandemic</w:t>
            </w:r>
          </w:p>
        </w:tc>
        <w:tc>
          <w:tcPr>
            <w:tcW w:w="5789" w:type="dxa"/>
          </w:tcPr>
          <w:p w14:paraId="33A5B64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774E866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775B1A80" w14:textId="77777777" w:rsidTr="00BB65D0">
        <w:trPr>
          <w:jc w:val="center"/>
        </w:trPr>
        <w:tc>
          <w:tcPr>
            <w:tcW w:w="570" w:type="dxa"/>
          </w:tcPr>
          <w:p w14:paraId="6B7A4A1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</w:t>
            </w:r>
          </w:p>
        </w:tc>
        <w:tc>
          <w:tcPr>
            <w:tcW w:w="6236" w:type="dxa"/>
          </w:tcPr>
          <w:p w14:paraId="4D790C4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Is travel behaviour an equity issue? Using GPS location data to assess the effects of income and supermarket availability on travel reduction during the COVID-19 pandemic</w:t>
            </w:r>
          </w:p>
        </w:tc>
        <w:tc>
          <w:tcPr>
            <w:tcW w:w="5789" w:type="dxa"/>
          </w:tcPr>
          <w:p w14:paraId="37D7E092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6FCF1B6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758D4AC2" w14:textId="77777777" w:rsidTr="00BB65D0">
        <w:trPr>
          <w:jc w:val="center"/>
        </w:trPr>
        <w:tc>
          <w:tcPr>
            <w:tcW w:w="570" w:type="dxa"/>
          </w:tcPr>
          <w:p w14:paraId="7D14A9D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</w:t>
            </w:r>
          </w:p>
        </w:tc>
        <w:tc>
          <w:tcPr>
            <w:tcW w:w="6236" w:type="dxa"/>
          </w:tcPr>
          <w:p w14:paraId="1CC49B5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Health care visits during the COVID-19 pandemic: A spatial and temporal analysis of mobile device data</w:t>
            </w:r>
          </w:p>
        </w:tc>
        <w:tc>
          <w:tcPr>
            <w:tcW w:w="5789" w:type="dxa"/>
          </w:tcPr>
          <w:p w14:paraId="3D88F4CF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4A24819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041C51B2" w14:textId="77777777" w:rsidTr="00BB65D0">
        <w:trPr>
          <w:jc w:val="center"/>
        </w:trPr>
        <w:tc>
          <w:tcPr>
            <w:tcW w:w="570" w:type="dxa"/>
          </w:tcPr>
          <w:p w14:paraId="4879F5C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</w:t>
            </w:r>
          </w:p>
        </w:tc>
        <w:tc>
          <w:tcPr>
            <w:tcW w:w="6236" w:type="dxa"/>
          </w:tcPr>
          <w:p w14:paraId="09D7A71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he corona crisis, data protection and tracking apps in the EU: the Czech and Austrian COVID-19 mobile phone apps in the battle against the virus</w:t>
            </w:r>
          </w:p>
        </w:tc>
        <w:tc>
          <w:tcPr>
            <w:tcW w:w="5789" w:type="dxa"/>
          </w:tcPr>
          <w:p w14:paraId="31321398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692679D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4DA0D03D" w14:textId="77777777" w:rsidTr="00BB65D0">
        <w:trPr>
          <w:jc w:val="center"/>
        </w:trPr>
        <w:tc>
          <w:tcPr>
            <w:tcW w:w="570" w:type="dxa"/>
          </w:tcPr>
          <w:p w14:paraId="16F3A04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</w:t>
            </w:r>
          </w:p>
        </w:tc>
        <w:tc>
          <w:tcPr>
            <w:tcW w:w="6236" w:type="dxa"/>
          </w:tcPr>
          <w:p w14:paraId="1B57704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VID-19 Contact Tracing: Ghana’s Efforts in the Application of Geospatial Technology in Minimizing the Impact of the Pandemic</w:t>
            </w:r>
          </w:p>
        </w:tc>
        <w:tc>
          <w:tcPr>
            <w:tcW w:w="5789" w:type="dxa"/>
          </w:tcPr>
          <w:p w14:paraId="047AE9A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7A6346D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1AD7EF2E" w14:textId="77777777" w:rsidTr="00BB65D0">
        <w:trPr>
          <w:jc w:val="center"/>
        </w:trPr>
        <w:tc>
          <w:tcPr>
            <w:tcW w:w="570" w:type="dxa"/>
          </w:tcPr>
          <w:p w14:paraId="2D61880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</w:t>
            </w:r>
          </w:p>
        </w:tc>
        <w:tc>
          <w:tcPr>
            <w:tcW w:w="6236" w:type="dxa"/>
          </w:tcPr>
          <w:p w14:paraId="11AB720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he practicality of mobile applications in healthcare administration and COVID-19 pandemic</w:t>
            </w:r>
          </w:p>
        </w:tc>
        <w:tc>
          <w:tcPr>
            <w:tcW w:w="5789" w:type="dxa"/>
          </w:tcPr>
          <w:p w14:paraId="7941F39E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722BF16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2F019C03" w14:textId="77777777" w:rsidTr="00BB65D0">
        <w:trPr>
          <w:jc w:val="center"/>
        </w:trPr>
        <w:tc>
          <w:tcPr>
            <w:tcW w:w="570" w:type="dxa"/>
          </w:tcPr>
          <w:p w14:paraId="68FF829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</w:t>
            </w:r>
          </w:p>
        </w:tc>
        <w:tc>
          <w:tcPr>
            <w:tcW w:w="6236" w:type="dxa"/>
          </w:tcPr>
          <w:p w14:paraId="2D40B9C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 Mining user reviews of COVID contact-tracing apps: An exploratory analysis of nine European apps</w:t>
            </w:r>
          </w:p>
        </w:tc>
        <w:tc>
          <w:tcPr>
            <w:tcW w:w="5789" w:type="dxa"/>
          </w:tcPr>
          <w:p w14:paraId="27233373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0C7992C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6BB1C954" w14:textId="77777777" w:rsidTr="00BB65D0">
        <w:trPr>
          <w:jc w:val="center"/>
        </w:trPr>
        <w:tc>
          <w:tcPr>
            <w:tcW w:w="570" w:type="dxa"/>
          </w:tcPr>
          <w:p w14:paraId="6BCAFB4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</w:t>
            </w:r>
          </w:p>
        </w:tc>
        <w:tc>
          <w:tcPr>
            <w:tcW w:w="6236" w:type="dxa"/>
          </w:tcPr>
          <w:p w14:paraId="6515B01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oward a secure global contact tracing app for COVID-19</w:t>
            </w:r>
          </w:p>
        </w:tc>
        <w:tc>
          <w:tcPr>
            <w:tcW w:w="5789" w:type="dxa"/>
          </w:tcPr>
          <w:p w14:paraId="0C12886E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3E089E6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600740F4" w14:textId="77777777" w:rsidTr="00BB65D0">
        <w:trPr>
          <w:jc w:val="center"/>
        </w:trPr>
        <w:tc>
          <w:tcPr>
            <w:tcW w:w="570" w:type="dxa"/>
          </w:tcPr>
          <w:p w14:paraId="1E859BA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</w:t>
            </w:r>
          </w:p>
        </w:tc>
        <w:tc>
          <w:tcPr>
            <w:tcW w:w="6236" w:type="dxa"/>
          </w:tcPr>
          <w:p w14:paraId="06B0D3CC" w14:textId="51F69507" w:rsidR="00565F4D" w:rsidRPr="000A3F5A" w:rsidRDefault="000B305C" w:rsidP="000B305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30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vacy-preserving COVID-19 contact tracing solution based on blockchain</w:t>
            </w:r>
          </w:p>
        </w:tc>
        <w:tc>
          <w:tcPr>
            <w:tcW w:w="5789" w:type="dxa"/>
          </w:tcPr>
          <w:p w14:paraId="48B9FE31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225989C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69969CA3" w14:textId="77777777" w:rsidTr="00BB65D0">
        <w:trPr>
          <w:jc w:val="center"/>
        </w:trPr>
        <w:tc>
          <w:tcPr>
            <w:tcW w:w="570" w:type="dxa"/>
          </w:tcPr>
          <w:p w14:paraId="1153AA2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</w:t>
            </w:r>
          </w:p>
        </w:tc>
        <w:tc>
          <w:tcPr>
            <w:tcW w:w="6236" w:type="dxa"/>
          </w:tcPr>
          <w:p w14:paraId="3BFDC482" w14:textId="77777777" w:rsidR="000B305C" w:rsidRPr="000B305C" w:rsidRDefault="000B305C" w:rsidP="000B305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30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VID-19 Contact Tracing Using Blockchain</w:t>
            </w:r>
          </w:p>
          <w:p w14:paraId="51B482DF" w14:textId="2F752449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89" w:type="dxa"/>
          </w:tcPr>
          <w:p w14:paraId="150D8EE3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442F673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544B744C" w14:textId="77777777" w:rsidTr="00BB65D0">
        <w:trPr>
          <w:jc w:val="center"/>
        </w:trPr>
        <w:tc>
          <w:tcPr>
            <w:tcW w:w="570" w:type="dxa"/>
          </w:tcPr>
          <w:p w14:paraId="5204114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</w:t>
            </w:r>
          </w:p>
        </w:tc>
        <w:tc>
          <w:tcPr>
            <w:tcW w:w="6236" w:type="dxa"/>
          </w:tcPr>
          <w:p w14:paraId="01169DA5" w14:textId="3FD99C6C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ntact tracing apps for the COVID-19 pandemic: a systematic literature review of challenges and future directions for neo-liberal societies</w:t>
            </w:r>
          </w:p>
        </w:tc>
        <w:tc>
          <w:tcPr>
            <w:tcW w:w="5789" w:type="dxa"/>
          </w:tcPr>
          <w:p w14:paraId="5BAA6AC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33D02C9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12E07C8D" w14:textId="77777777" w:rsidTr="00BB65D0">
        <w:trPr>
          <w:jc w:val="center"/>
        </w:trPr>
        <w:tc>
          <w:tcPr>
            <w:tcW w:w="570" w:type="dxa"/>
          </w:tcPr>
          <w:p w14:paraId="6DB9607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</w:t>
            </w:r>
          </w:p>
        </w:tc>
        <w:tc>
          <w:tcPr>
            <w:tcW w:w="6236" w:type="dxa"/>
          </w:tcPr>
          <w:p w14:paraId="7BB6EC2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ffectiveness modelling of digital contact-tracing solutions for tackling the COVID-19 pandemic</w:t>
            </w:r>
          </w:p>
        </w:tc>
        <w:tc>
          <w:tcPr>
            <w:tcW w:w="5789" w:type="dxa"/>
          </w:tcPr>
          <w:p w14:paraId="338D96A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59D9C82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28AB3CBA" w14:textId="77777777" w:rsidTr="00BB65D0">
        <w:trPr>
          <w:jc w:val="center"/>
        </w:trPr>
        <w:tc>
          <w:tcPr>
            <w:tcW w:w="570" w:type="dxa"/>
          </w:tcPr>
          <w:p w14:paraId="4916F4C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236" w:type="dxa"/>
          </w:tcPr>
          <w:p w14:paraId="10B9620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stimates of the Carbon Impacts of Commute Travel Restrictions due to COVID-19 in the UK</w:t>
            </w:r>
          </w:p>
        </w:tc>
        <w:tc>
          <w:tcPr>
            <w:tcW w:w="5789" w:type="dxa"/>
          </w:tcPr>
          <w:p w14:paraId="32F2FB1E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E986D7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B35F47" w:rsidRPr="000A3F5A" w14:paraId="06BF637E" w14:textId="77777777" w:rsidTr="00BB65D0">
        <w:trPr>
          <w:jc w:val="center"/>
        </w:trPr>
        <w:tc>
          <w:tcPr>
            <w:tcW w:w="570" w:type="dxa"/>
          </w:tcPr>
          <w:p w14:paraId="4C4579A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236" w:type="dxa"/>
          </w:tcPr>
          <w:p w14:paraId="2058931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3F5A">
              <w:rPr>
                <w:rFonts w:asciiTheme="majorBidi" w:hAnsiTheme="majorBidi" w:cstheme="majorBidi"/>
                <w:sz w:val="24"/>
                <w:szCs w:val="24"/>
              </w:rPr>
              <w:t>Modeling</w:t>
            </w:r>
            <w:proofErr w:type="spellEnd"/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 the effects of contact-tracing apps on the spread of the coronavirus disease: Mechanisms, conditions, and efficiency</w:t>
            </w:r>
          </w:p>
        </w:tc>
        <w:tc>
          <w:tcPr>
            <w:tcW w:w="5789" w:type="dxa"/>
          </w:tcPr>
          <w:p w14:paraId="0110E07C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7F80AED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3A0BCCEA" w14:textId="77777777" w:rsidTr="00BB65D0">
        <w:trPr>
          <w:jc w:val="center"/>
        </w:trPr>
        <w:tc>
          <w:tcPr>
            <w:tcW w:w="570" w:type="dxa"/>
          </w:tcPr>
          <w:p w14:paraId="7758967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6236" w:type="dxa"/>
          </w:tcPr>
          <w:p w14:paraId="1C90335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ffectiveness evaluation of digital contact tracing for COVID-19 in New South Wales, Australia</w:t>
            </w:r>
          </w:p>
        </w:tc>
        <w:tc>
          <w:tcPr>
            <w:tcW w:w="5789" w:type="dxa"/>
          </w:tcPr>
          <w:p w14:paraId="630E2C6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31CA542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0F8B3452" w14:textId="77777777" w:rsidTr="00BB65D0">
        <w:trPr>
          <w:jc w:val="center"/>
        </w:trPr>
        <w:tc>
          <w:tcPr>
            <w:tcW w:w="570" w:type="dxa"/>
          </w:tcPr>
          <w:p w14:paraId="71C0F7E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6236" w:type="dxa"/>
          </w:tcPr>
          <w:p w14:paraId="12F47E3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ntact tracing apps for self-quarantine in South Korea: rethinking datafication and dataveillance in the COVID-19 age</w:t>
            </w:r>
          </w:p>
        </w:tc>
        <w:tc>
          <w:tcPr>
            <w:tcW w:w="5789" w:type="dxa"/>
          </w:tcPr>
          <w:p w14:paraId="489BD216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1CD76D5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7FBBFEB0" w14:textId="77777777" w:rsidTr="00BB65D0">
        <w:trPr>
          <w:jc w:val="center"/>
        </w:trPr>
        <w:tc>
          <w:tcPr>
            <w:tcW w:w="570" w:type="dxa"/>
          </w:tcPr>
          <w:p w14:paraId="6A62F5B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236" w:type="dxa"/>
          </w:tcPr>
          <w:p w14:paraId="71797C1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Investigating the effective factors of using mHealth apps for monitoring COVID-19 symptoms and contact tracing: A survey among Iranian citizens</w:t>
            </w:r>
          </w:p>
        </w:tc>
        <w:tc>
          <w:tcPr>
            <w:tcW w:w="5789" w:type="dxa"/>
          </w:tcPr>
          <w:p w14:paraId="5C998B6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0986497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51ED912D" w14:textId="77777777" w:rsidTr="00BB65D0">
        <w:trPr>
          <w:jc w:val="center"/>
        </w:trPr>
        <w:tc>
          <w:tcPr>
            <w:tcW w:w="570" w:type="dxa"/>
          </w:tcPr>
          <w:p w14:paraId="6A269E3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6236" w:type="dxa"/>
          </w:tcPr>
          <w:p w14:paraId="668FD28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A framework for monitoring movements of pandemic disease patients based on GPS trajectory datasets</w:t>
            </w:r>
          </w:p>
        </w:tc>
        <w:tc>
          <w:tcPr>
            <w:tcW w:w="5789" w:type="dxa"/>
          </w:tcPr>
          <w:p w14:paraId="368C9A9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4B13CEB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77890FA8" w14:textId="77777777" w:rsidTr="00BB65D0">
        <w:trPr>
          <w:jc w:val="center"/>
        </w:trPr>
        <w:tc>
          <w:tcPr>
            <w:tcW w:w="570" w:type="dxa"/>
          </w:tcPr>
          <w:p w14:paraId="21E7579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236" w:type="dxa"/>
          </w:tcPr>
          <w:p w14:paraId="4319344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sing GPS-enabled mobile phones to evaluate the associations between human mobility changes and the onset of influenza illness</w:t>
            </w:r>
          </w:p>
        </w:tc>
        <w:tc>
          <w:tcPr>
            <w:tcW w:w="5789" w:type="dxa"/>
          </w:tcPr>
          <w:p w14:paraId="38F810AA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1FA4276C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 xml:space="preserve">GPS location data </w:t>
            </w:r>
          </w:p>
        </w:tc>
      </w:tr>
      <w:tr w:rsidR="00B35F47" w:rsidRPr="000A3F5A" w14:paraId="0F661A11" w14:textId="77777777" w:rsidTr="00BB65D0">
        <w:trPr>
          <w:jc w:val="center"/>
        </w:trPr>
        <w:tc>
          <w:tcPr>
            <w:tcW w:w="570" w:type="dxa"/>
          </w:tcPr>
          <w:p w14:paraId="602A8D6D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236" w:type="dxa"/>
          </w:tcPr>
          <w:p w14:paraId="5B806FE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mmunity Mobility and COVID-19 Dynamics in Jakarta, Indonesia</w:t>
            </w:r>
          </w:p>
        </w:tc>
        <w:tc>
          <w:tcPr>
            <w:tcW w:w="5789" w:type="dxa"/>
          </w:tcPr>
          <w:p w14:paraId="6952D56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9D299E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</w:t>
            </w:r>
          </w:p>
        </w:tc>
      </w:tr>
      <w:tr w:rsidR="00B35F47" w:rsidRPr="000A3F5A" w14:paraId="5C7FB2FA" w14:textId="77777777" w:rsidTr="00BB65D0">
        <w:trPr>
          <w:jc w:val="center"/>
        </w:trPr>
        <w:tc>
          <w:tcPr>
            <w:tcW w:w="570" w:type="dxa"/>
          </w:tcPr>
          <w:p w14:paraId="5B02C30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236" w:type="dxa"/>
          </w:tcPr>
          <w:p w14:paraId="1401075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Exploring the Utility of Google Mobility Data During the COVID-19 Pandemic in India: Digital Epidemiological Analysis</w:t>
            </w:r>
          </w:p>
          <w:p w14:paraId="06834AA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89" w:type="dxa"/>
          </w:tcPr>
          <w:p w14:paraId="75D2DAE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3524B6A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</w:t>
            </w:r>
          </w:p>
        </w:tc>
      </w:tr>
      <w:tr w:rsidR="00B35F47" w:rsidRPr="000A3F5A" w14:paraId="62F1E73F" w14:textId="77777777" w:rsidTr="00BB65D0">
        <w:trPr>
          <w:jc w:val="center"/>
        </w:trPr>
        <w:tc>
          <w:tcPr>
            <w:tcW w:w="570" w:type="dxa"/>
          </w:tcPr>
          <w:p w14:paraId="2A02154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6236" w:type="dxa"/>
          </w:tcPr>
          <w:p w14:paraId="34D33FA0" w14:textId="77777777" w:rsidR="007F57C5" w:rsidRPr="007F57C5" w:rsidRDefault="007F57C5" w:rsidP="007F57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F57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ll Phone Activity in Categories of Places and Associations With Growth in Cases of COVID-19 in the US</w:t>
            </w:r>
          </w:p>
          <w:p w14:paraId="042CF7C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789" w:type="dxa"/>
          </w:tcPr>
          <w:p w14:paraId="4C2960E2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6A7699A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, GPS location data</w:t>
            </w:r>
          </w:p>
        </w:tc>
      </w:tr>
      <w:tr w:rsidR="00B35F47" w:rsidRPr="000A3F5A" w14:paraId="66345C39" w14:textId="77777777" w:rsidTr="00BB65D0">
        <w:trPr>
          <w:jc w:val="center"/>
        </w:trPr>
        <w:tc>
          <w:tcPr>
            <w:tcW w:w="570" w:type="dxa"/>
          </w:tcPr>
          <w:p w14:paraId="7541499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4</w:t>
            </w:r>
          </w:p>
        </w:tc>
        <w:tc>
          <w:tcPr>
            <w:tcW w:w="6236" w:type="dxa"/>
          </w:tcPr>
          <w:p w14:paraId="64B0AFF8" w14:textId="64A38C1D" w:rsidR="00565F4D" w:rsidRPr="000A3F5A" w:rsidRDefault="007F57C5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VID-19 is spatial: Ensuring that mobile Big Data is used for social good</w:t>
            </w:r>
          </w:p>
        </w:tc>
        <w:tc>
          <w:tcPr>
            <w:tcW w:w="5789" w:type="dxa"/>
          </w:tcPr>
          <w:p w14:paraId="695BAB03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7CBC7DD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, Apple Mobility data</w:t>
            </w:r>
          </w:p>
        </w:tc>
      </w:tr>
      <w:tr w:rsidR="00B35F47" w:rsidRPr="000A3F5A" w14:paraId="1F03A712" w14:textId="77777777" w:rsidTr="00BB65D0">
        <w:trPr>
          <w:jc w:val="center"/>
        </w:trPr>
        <w:tc>
          <w:tcPr>
            <w:tcW w:w="570" w:type="dxa"/>
          </w:tcPr>
          <w:p w14:paraId="01C2DCB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6236" w:type="dxa"/>
          </w:tcPr>
          <w:p w14:paraId="2B990795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witter reveals human mobility dynamics during the COVID-19 pandemic</w:t>
            </w:r>
          </w:p>
        </w:tc>
        <w:tc>
          <w:tcPr>
            <w:tcW w:w="5789" w:type="dxa"/>
          </w:tcPr>
          <w:p w14:paraId="28C4A916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1B97863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Twitter data</w:t>
            </w:r>
          </w:p>
        </w:tc>
      </w:tr>
      <w:tr w:rsidR="00B35F47" w:rsidRPr="000A3F5A" w14:paraId="0C0F1D79" w14:textId="77777777" w:rsidTr="00BB65D0">
        <w:trPr>
          <w:jc w:val="center"/>
        </w:trPr>
        <w:tc>
          <w:tcPr>
            <w:tcW w:w="570" w:type="dxa"/>
          </w:tcPr>
          <w:p w14:paraId="6A2D29E4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6236" w:type="dxa"/>
          </w:tcPr>
          <w:p w14:paraId="61ACED3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sing mobility data in the design of optimal lockdown strategies for the COVID-19 pandemic</w:t>
            </w:r>
          </w:p>
        </w:tc>
        <w:tc>
          <w:tcPr>
            <w:tcW w:w="5789" w:type="dxa"/>
          </w:tcPr>
          <w:p w14:paraId="421430B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1B9DB400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</w:t>
            </w:r>
          </w:p>
        </w:tc>
      </w:tr>
      <w:tr w:rsidR="00B35F47" w:rsidRPr="000A3F5A" w14:paraId="2B73318B" w14:textId="77777777" w:rsidTr="00BB65D0">
        <w:trPr>
          <w:jc w:val="center"/>
        </w:trPr>
        <w:tc>
          <w:tcPr>
            <w:tcW w:w="570" w:type="dxa"/>
          </w:tcPr>
          <w:p w14:paraId="3AEA6AA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236" w:type="dxa"/>
          </w:tcPr>
          <w:p w14:paraId="4E0A24E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omparative analysis of geolocation information through mobile-devices under different COVID-19 mobility restriction patterns in Spain</w:t>
            </w:r>
          </w:p>
        </w:tc>
        <w:tc>
          <w:tcPr>
            <w:tcW w:w="5789" w:type="dxa"/>
          </w:tcPr>
          <w:p w14:paraId="76371134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399BDCD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 and</w:t>
            </w:r>
            <w:r w:rsidRPr="000A3F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0A3F5A">
              <w:rPr>
                <w:rFonts w:asciiTheme="majorBidi" w:hAnsiTheme="majorBidi" w:cstheme="majorBidi"/>
                <w:sz w:val="24"/>
                <w:szCs w:val="24"/>
              </w:rPr>
              <w:t>Facebook</w:t>
            </w:r>
          </w:p>
        </w:tc>
      </w:tr>
      <w:tr w:rsidR="00B35F47" w:rsidRPr="000A3F5A" w14:paraId="3F45372A" w14:textId="77777777" w:rsidTr="00BB65D0">
        <w:trPr>
          <w:jc w:val="center"/>
        </w:trPr>
        <w:tc>
          <w:tcPr>
            <w:tcW w:w="570" w:type="dxa"/>
          </w:tcPr>
          <w:p w14:paraId="7D405F6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236" w:type="dxa"/>
          </w:tcPr>
          <w:p w14:paraId="2998342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ity and dissemination of COVID-19 in Portugal: correlations and estimates from Google’s mobility data</w:t>
            </w:r>
          </w:p>
        </w:tc>
        <w:tc>
          <w:tcPr>
            <w:tcW w:w="5789" w:type="dxa"/>
          </w:tcPr>
          <w:p w14:paraId="4F159841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0A7ED88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Google mobility data</w:t>
            </w:r>
          </w:p>
        </w:tc>
      </w:tr>
      <w:tr w:rsidR="00B35F47" w:rsidRPr="000A3F5A" w14:paraId="1ED65D44" w14:textId="77777777" w:rsidTr="00BB65D0">
        <w:trPr>
          <w:jc w:val="center"/>
        </w:trPr>
        <w:tc>
          <w:tcPr>
            <w:tcW w:w="570" w:type="dxa"/>
          </w:tcPr>
          <w:p w14:paraId="5D621FB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236" w:type="dxa"/>
          </w:tcPr>
          <w:p w14:paraId="1867D167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Risk mapping for COVID-19 outbreaks in Australia using mobility data</w:t>
            </w:r>
          </w:p>
        </w:tc>
        <w:tc>
          <w:tcPr>
            <w:tcW w:w="5789" w:type="dxa"/>
          </w:tcPr>
          <w:p w14:paraId="61D9240C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6248D31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Facebook mobility data</w:t>
            </w:r>
          </w:p>
        </w:tc>
      </w:tr>
      <w:tr w:rsidR="00B35F47" w:rsidRPr="000A3F5A" w14:paraId="5B9EDA81" w14:textId="77777777" w:rsidTr="00BB65D0">
        <w:trPr>
          <w:jc w:val="center"/>
        </w:trPr>
        <w:tc>
          <w:tcPr>
            <w:tcW w:w="570" w:type="dxa"/>
          </w:tcPr>
          <w:p w14:paraId="20C4B99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6236" w:type="dxa"/>
          </w:tcPr>
          <w:p w14:paraId="3611B9E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rban exodus? Understanding human mobility in Britain during the COVID‐19 pandemic using Meta‐Facebook data</w:t>
            </w:r>
          </w:p>
        </w:tc>
        <w:tc>
          <w:tcPr>
            <w:tcW w:w="5789" w:type="dxa"/>
          </w:tcPr>
          <w:p w14:paraId="611625D7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29B68F29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Facebook mobility data</w:t>
            </w:r>
          </w:p>
        </w:tc>
      </w:tr>
      <w:tr w:rsidR="00B35F47" w:rsidRPr="000A3F5A" w14:paraId="354134F2" w14:textId="77777777" w:rsidTr="00BB65D0">
        <w:trPr>
          <w:jc w:val="center"/>
        </w:trPr>
        <w:tc>
          <w:tcPr>
            <w:tcW w:w="570" w:type="dxa"/>
          </w:tcPr>
          <w:p w14:paraId="7831730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236" w:type="dxa"/>
          </w:tcPr>
          <w:p w14:paraId="1C17EB6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Cross-border mobility responses to COVID-19 in Europe: new evidence from Facebook data</w:t>
            </w:r>
          </w:p>
        </w:tc>
        <w:tc>
          <w:tcPr>
            <w:tcW w:w="5789" w:type="dxa"/>
          </w:tcPr>
          <w:p w14:paraId="5CADB57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0F1860AB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Facebook mobility data</w:t>
            </w:r>
          </w:p>
        </w:tc>
      </w:tr>
      <w:tr w:rsidR="00B35F47" w:rsidRPr="000A3F5A" w14:paraId="0ECBC9F8" w14:textId="77777777" w:rsidTr="00BB65D0">
        <w:trPr>
          <w:jc w:val="center"/>
        </w:trPr>
        <w:tc>
          <w:tcPr>
            <w:tcW w:w="570" w:type="dxa"/>
          </w:tcPr>
          <w:p w14:paraId="219903EE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6236" w:type="dxa"/>
          </w:tcPr>
          <w:p w14:paraId="0638770A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Understanding components of mobility during the COVID-19 pandemic</w:t>
            </w:r>
          </w:p>
        </w:tc>
        <w:tc>
          <w:tcPr>
            <w:tcW w:w="5789" w:type="dxa"/>
          </w:tcPr>
          <w:p w14:paraId="3F3B693D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utilizing mobile phone network data not sourced from mobile network providers, such as data from phone applications, GPS, or other app-based platforms.</w:t>
            </w:r>
          </w:p>
        </w:tc>
        <w:tc>
          <w:tcPr>
            <w:tcW w:w="2250" w:type="dxa"/>
          </w:tcPr>
          <w:p w14:paraId="6541223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Facebook mobility data</w:t>
            </w:r>
          </w:p>
        </w:tc>
      </w:tr>
      <w:tr w:rsidR="00B35F47" w:rsidRPr="000A3F5A" w14:paraId="5BD2D192" w14:textId="77777777" w:rsidTr="00BB65D0">
        <w:trPr>
          <w:jc w:val="center"/>
        </w:trPr>
        <w:tc>
          <w:tcPr>
            <w:tcW w:w="570" w:type="dxa"/>
          </w:tcPr>
          <w:p w14:paraId="3B0FE4F8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236" w:type="dxa"/>
          </w:tcPr>
          <w:p w14:paraId="6BCFC892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apps to fight the COVID-19 crisis</w:t>
            </w:r>
          </w:p>
        </w:tc>
        <w:tc>
          <w:tcPr>
            <w:tcW w:w="5789" w:type="dxa"/>
          </w:tcPr>
          <w:p w14:paraId="1D4E7803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665EBF03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B35F47" w:rsidRPr="000A3F5A" w14:paraId="15BAF556" w14:textId="77777777" w:rsidTr="00BB65D0">
        <w:trPr>
          <w:jc w:val="center"/>
        </w:trPr>
        <w:tc>
          <w:tcPr>
            <w:tcW w:w="570" w:type="dxa"/>
          </w:tcPr>
          <w:p w14:paraId="41BEB511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6236" w:type="dxa"/>
          </w:tcPr>
          <w:p w14:paraId="4C351DA6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Smartphone apps in the COVID-19 pandemic</w:t>
            </w:r>
          </w:p>
        </w:tc>
        <w:tc>
          <w:tcPr>
            <w:tcW w:w="5789" w:type="dxa"/>
          </w:tcPr>
          <w:p w14:paraId="2CBF464B" w14:textId="77777777" w:rsidR="00565F4D" w:rsidRPr="000A3F5A" w:rsidRDefault="00565F4D" w:rsidP="00BB65D0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40F86EAF" w14:textId="77777777" w:rsidR="00565F4D" w:rsidRPr="000A3F5A" w:rsidRDefault="00565F4D" w:rsidP="00BB65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  <w:tr w:rsidR="00E54AE5" w:rsidRPr="000A3F5A" w14:paraId="5B6B7936" w14:textId="77777777" w:rsidTr="00BB65D0">
        <w:trPr>
          <w:jc w:val="center"/>
        </w:trPr>
        <w:tc>
          <w:tcPr>
            <w:tcW w:w="570" w:type="dxa"/>
          </w:tcPr>
          <w:p w14:paraId="40629BD7" w14:textId="77777777" w:rsidR="00E54AE5" w:rsidRPr="000A3F5A" w:rsidRDefault="00E54AE5" w:rsidP="00E54A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236" w:type="dxa"/>
          </w:tcPr>
          <w:p w14:paraId="22015868" w14:textId="70BD5A8F" w:rsidR="00E54AE5" w:rsidRPr="000A3F5A" w:rsidRDefault="00E54AE5" w:rsidP="00E54A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From computational indicators to law into technologies: the Internet of Things, data analytics and encoding in COVID-19 contact-tracing apps</w:t>
            </w:r>
          </w:p>
        </w:tc>
        <w:tc>
          <w:tcPr>
            <w:tcW w:w="5789" w:type="dxa"/>
          </w:tcPr>
          <w:p w14:paraId="28A94455" w14:textId="085CB179" w:rsidR="00E54AE5" w:rsidRPr="000A3F5A" w:rsidRDefault="00E54AE5" w:rsidP="00E54AE5">
            <w:pPr>
              <w:pStyle w:val="MDPI42tablebody"/>
              <w:suppressAutoHyphens/>
              <w:ind w:firstLine="0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udies exclusively focus on the use of mobile phone applications to control the COVID-19 outbreak.</w:t>
            </w:r>
          </w:p>
        </w:tc>
        <w:tc>
          <w:tcPr>
            <w:tcW w:w="2250" w:type="dxa"/>
          </w:tcPr>
          <w:p w14:paraId="00AF2D5A" w14:textId="1942D867" w:rsidR="00E54AE5" w:rsidRPr="000A3F5A" w:rsidRDefault="00E54AE5" w:rsidP="00E54A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F5A">
              <w:rPr>
                <w:rFonts w:asciiTheme="majorBidi" w:hAnsiTheme="majorBidi" w:cstheme="majorBidi"/>
                <w:sz w:val="24"/>
                <w:szCs w:val="24"/>
              </w:rPr>
              <w:t>Mobile phone application data</w:t>
            </w:r>
          </w:p>
        </w:tc>
      </w:tr>
    </w:tbl>
    <w:p w14:paraId="5F879271" w14:textId="77777777" w:rsidR="00565F4D" w:rsidRPr="00B35F47" w:rsidRDefault="00565F4D">
      <w:pPr>
        <w:rPr>
          <w:rFonts w:asciiTheme="majorBidi" w:hAnsiTheme="majorBidi" w:cstheme="majorBidi"/>
        </w:rPr>
      </w:pPr>
    </w:p>
    <w:sectPr w:rsidR="00565F4D" w:rsidRPr="00B35F47" w:rsidSect="00565F4D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4D"/>
    <w:rsid w:val="000A257C"/>
    <w:rsid w:val="000A3F5A"/>
    <w:rsid w:val="000B305C"/>
    <w:rsid w:val="000E2964"/>
    <w:rsid w:val="00266BCC"/>
    <w:rsid w:val="0053396D"/>
    <w:rsid w:val="00565F4D"/>
    <w:rsid w:val="00751996"/>
    <w:rsid w:val="007F57C5"/>
    <w:rsid w:val="00804C3D"/>
    <w:rsid w:val="00944267"/>
    <w:rsid w:val="00B35F47"/>
    <w:rsid w:val="00DF0769"/>
    <w:rsid w:val="00E54AE5"/>
    <w:rsid w:val="00ED1451"/>
    <w:rsid w:val="00FA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2FA8B"/>
  <w15:chartTrackingRefBased/>
  <w15:docId w15:val="{3BC8B70A-E791-4CF4-A58D-11A00360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4D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F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F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F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F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F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F4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F4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F4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F4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F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F4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F4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F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565F4D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65F4D"/>
    <w:pPr>
      <w:adjustRightInd w:val="0"/>
      <w:snapToGrid w:val="0"/>
      <w:spacing w:after="0" w:line="260" w:lineRule="atLeast"/>
      <w:ind w:left="14" w:firstLine="418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30</Words>
  <Characters>1442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Okmi</dc:creator>
  <cp:keywords/>
  <dc:description/>
  <cp:lastModifiedBy>Ku Chin Soon</cp:lastModifiedBy>
  <cp:revision>3</cp:revision>
  <dcterms:created xsi:type="dcterms:W3CDTF">2025-03-16T10:27:00Z</dcterms:created>
  <dcterms:modified xsi:type="dcterms:W3CDTF">2025-03-17T04:37:00Z</dcterms:modified>
</cp:coreProperties>
</file>